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3"/>
        <w:gridCol w:w="806"/>
        <w:gridCol w:w="1625"/>
        <w:gridCol w:w="745"/>
        <w:gridCol w:w="1570"/>
        <w:gridCol w:w="19"/>
        <w:gridCol w:w="788"/>
        <w:gridCol w:w="1615"/>
        <w:gridCol w:w="17"/>
      </w:tblGrid>
      <w:tr w:rsidR="00F8711E" w:rsidRPr="00FD72EB" w14:paraId="63EBF463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A84F03" w14:textId="61D3E500" w:rsidR="00F8711E" w:rsidRPr="003975DF" w:rsidRDefault="00BA1258" w:rsidP="00FD72E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Appendix 2</w:t>
            </w:r>
            <w:r w:rsidR="00F8711E"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: </w:t>
            </w:r>
            <w:r w:rsidR="00F8711E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he most demanding </w:t>
            </w:r>
            <w:r w:rsidR="0000133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cenario</w:t>
            </w:r>
            <w:r w:rsidR="00F8711E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of a basketball match play for </w:t>
            </w:r>
            <w:r w:rsidR="004F568C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hree different </w:t>
            </w:r>
            <w:r w:rsidR="00F8711E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tch</w:t>
            </w:r>
            <w:r w:rsidR="004F568C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scor</w:t>
            </w:r>
            <w:r w:rsidR="00293512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</w:t>
            </w:r>
            <w:r w:rsidR="00154C70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  <w:r w:rsidR="00F8711E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mean and 95% </w:t>
            </w:r>
            <w:r w:rsidR="00F8711E" w:rsidRPr="003975D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shd w:val="clear" w:color="auto" w:fill="FFFFFF"/>
                <w:lang w:val="en-US"/>
              </w:rPr>
              <w:t>credible intervals</w:t>
            </w:r>
            <w:r w:rsidR="00F8711E" w:rsidRPr="003975DF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  <w:bookmarkStart w:id="0" w:name="_GoBack"/>
            <w:bookmarkEnd w:id="0"/>
          </w:p>
        </w:tc>
      </w:tr>
      <w:tr w:rsidR="00F8711E" w:rsidRPr="003975DF" w14:paraId="46FCEC19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7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0B730C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_tradnl"/>
              </w:rPr>
              <w:t>Time</w:t>
            </w:r>
            <w:r w:rsidR="003975DF" w:rsidRPr="003975D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_tradnl"/>
              </w:rPr>
              <w:t xml:space="preserve"> epoch</w:t>
            </w:r>
          </w:p>
        </w:tc>
        <w:tc>
          <w:tcPr>
            <w:tcW w:w="7168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498194" w14:textId="77777777" w:rsidR="00F8711E" w:rsidRPr="003975DF" w:rsidRDefault="00293512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M</w:t>
            </w:r>
            <w:r w:rsidR="004F568C"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atch </w:t>
            </w:r>
            <w:r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score</w:t>
            </w:r>
          </w:p>
        </w:tc>
      </w:tr>
      <w:tr w:rsidR="00F8711E" w:rsidRPr="003975DF" w14:paraId="3FF2D8E8" w14:textId="77777777" w:rsidTr="003975DF">
        <w:trPr>
          <w:trHeight w:val="320"/>
          <w:jc w:val="center"/>
        </w:trPr>
        <w:tc>
          <w:tcPr>
            <w:tcW w:w="773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A530C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_tradnl"/>
              </w:rPr>
            </w:pPr>
          </w:p>
        </w:tc>
        <w:tc>
          <w:tcPr>
            <w:tcW w:w="243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0D6A3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Win</w:t>
            </w:r>
            <w:r w:rsidR="004F568C"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n</w:t>
            </w:r>
            <w:r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ing</w:t>
            </w:r>
          </w:p>
        </w:tc>
        <w:tc>
          <w:tcPr>
            <w:tcW w:w="233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471EFB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Losing</w:t>
            </w:r>
          </w:p>
        </w:tc>
        <w:tc>
          <w:tcPr>
            <w:tcW w:w="24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C4F16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Drawing</w:t>
            </w:r>
          </w:p>
        </w:tc>
      </w:tr>
      <w:tr w:rsidR="00F8711E" w:rsidRPr="003975DF" w14:paraId="33C77701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single" w:sz="8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27814EB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ccelerations (distance</w:t>
            </w:r>
            <w:r w:rsidR="003975DF"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covered</w:t>
            </w: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[m])</w:t>
            </w:r>
          </w:p>
        </w:tc>
      </w:tr>
      <w:tr w:rsidR="00A1065B" w:rsidRPr="003975DF" w14:paraId="43BBC235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2D2FF8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95DEF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6.7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97611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5.7 - 27.7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750534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6.4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555ECD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5.9 - 27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22C02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5.5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33792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3.1 - 27.8)</w:t>
            </w:r>
          </w:p>
        </w:tc>
      </w:tr>
      <w:tr w:rsidR="00A1065B" w:rsidRPr="003975DF" w14:paraId="3564554B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5163A75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0CD4DC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6.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F2CC83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5 - 37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40AD84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5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F17E8E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5 - 36.7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234E6F8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5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318B1A9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1.6 - 39.2)</w:t>
            </w:r>
          </w:p>
        </w:tc>
      </w:tr>
      <w:tr w:rsidR="00A1065B" w:rsidRPr="003975DF" w14:paraId="27F77112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5290139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120E5E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8.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6200AD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5.4 - 70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64B7CD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4.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901358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3.2 - 66.4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3E7015D9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8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D030583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0.1 - 77.3)</w:t>
            </w:r>
          </w:p>
        </w:tc>
      </w:tr>
      <w:tr w:rsidR="00A1065B" w:rsidRPr="003975DF" w14:paraId="150602C9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B98A64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FF09C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1.5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26DCE7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7.7 - 95.4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F559F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7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884C1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4.8 - 89.1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DBEA9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8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C393B3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7.5 - 88.4)</w:t>
            </w:r>
          </w:p>
        </w:tc>
      </w:tr>
      <w:tr w:rsidR="00F8711E" w:rsidRPr="003975DF" w14:paraId="4630BD1B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2A59ACF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ccelerations (number)</w:t>
            </w:r>
          </w:p>
        </w:tc>
      </w:tr>
      <w:tr w:rsidR="00A1065B" w:rsidRPr="003975DF" w14:paraId="5511E57D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D3A0B4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C908D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63CADC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8 - 5.2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6A35B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9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9B4E27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8 - 5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11E92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29BBA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5 - 5.4)</w:t>
            </w:r>
          </w:p>
        </w:tc>
      </w:tr>
      <w:tr w:rsidR="00A1065B" w:rsidRPr="003975DF" w14:paraId="112F3B21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A9DE01A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5AB0A4F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DB7296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7 - 7.3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6BC30C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CA9274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8 - 7.1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4053A8FA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648659C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1 - 7.5)</w:t>
            </w:r>
          </w:p>
        </w:tc>
      </w:tr>
      <w:tr w:rsidR="00A1065B" w:rsidRPr="003975DF" w14:paraId="203ADD2E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BFC22EC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2D4B1F1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.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4BB4E34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3.5 - 14.6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0B4113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70502C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2.8 - 13.4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36498FE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F22419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.9 - 14.6)</w:t>
            </w:r>
          </w:p>
        </w:tc>
      </w:tr>
      <w:tr w:rsidR="00A1065B" w:rsidRPr="003975DF" w14:paraId="7EDF5CE0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43DE58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B5850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.9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BD13B7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.2 - 19.6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AA39E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7.8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7C5ED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7.4 - 18.2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4E09D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7.7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DC1A0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5.8 - 19.6)</w:t>
            </w:r>
          </w:p>
        </w:tc>
      </w:tr>
      <w:tr w:rsidR="00F8711E" w:rsidRPr="003975DF" w14:paraId="0B101D6A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9FAF183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Deaccelerations (distance</w:t>
            </w:r>
            <w:r w:rsidR="003975DF"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covered</w:t>
            </w: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[m])</w:t>
            </w:r>
          </w:p>
        </w:tc>
      </w:tr>
      <w:tr w:rsidR="00A1065B" w:rsidRPr="003975DF" w14:paraId="2CA30CEE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45116D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BA32A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3.2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350E8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2.3 - 24.1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7B01D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3.5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01B8A5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3 - 24.1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15666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0.9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05B2A4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.5 - 23.3)</w:t>
            </w:r>
          </w:p>
        </w:tc>
      </w:tr>
      <w:tr w:rsidR="00A1065B" w:rsidRPr="003975DF" w14:paraId="62C6FAE4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633C7A7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B7F063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3.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31D6C4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4.3 - 31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AD0B26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2.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358A029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1.7 - 33.6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2A052C1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3788D07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1.6 - 35.6)</w:t>
            </w:r>
          </w:p>
        </w:tc>
      </w:tr>
      <w:tr w:rsidR="00A1065B" w:rsidRPr="003975DF" w14:paraId="04B9E0E3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693E342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2821A1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5.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42ED5C5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3.4 - 58.3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3CBA71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3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6D5932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1.7 - 54.5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4A7B977C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2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026F591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4.1 - 61.5)</w:t>
            </w:r>
          </w:p>
        </w:tc>
      </w:tr>
      <w:tr w:rsidR="00A1065B" w:rsidRPr="003975DF" w14:paraId="599AAAB3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F51EE9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AFB53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4.2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C6DA37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0.8 - 77.7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AE397C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0.8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E02B2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8.8 - 72.7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E46098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5A707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0.2 - 69.8)</w:t>
            </w:r>
          </w:p>
        </w:tc>
      </w:tr>
      <w:tr w:rsidR="00F8711E" w:rsidRPr="003975DF" w14:paraId="40413C15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D938AD1" w14:textId="77777777" w:rsidR="00F8711E" w:rsidRPr="003975DF" w:rsidRDefault="00F8711E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Deaccelerations (number)</w:t>
            </w:r>
          </w:p>
        </w:tc>
      </w:tr>
      <w:tr w:rsidR="00A1065B" w:rsidRPr="003975DF" w14:paraId="403A3467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AAC866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D6B19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7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66F093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5 - 4.9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281CA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6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DF358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5 - 4.7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15BBF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5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D7A0A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 - 4.9)</w:t>
            </w:r>
          </w:p>
        </w:tc>
      </w:tr>
      <w:tr w:rsidR="00A1065B" w:rsidRPr="003975DF" w14:paraId="4A4894E6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3F92D2F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9472EC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ADA65C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2 - 6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7805DB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296F837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2 - 6.5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14BD1034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3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423538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5 - 7.1)</w:t>
            </w:r>
          </w:p>
        </w:tc>
      </w:tr>
      <w:tr w:rsidR="00A1065B" w:rsidRPr="003975DF" w14:paraId="59F7D5A7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D850522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322D16D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.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9C927E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.9 - 12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50C929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.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E5FDA2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.4 - 12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7E4118A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25CB77C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0.1 - 12.8)</w:t>
            </w:r>
          </w:p>
        </w:tc>
      </w:tr>
      <w:tr w:rsidR="00A1065B" w:rsidRPr="003975DF" w14:paraId="4B3FE6B8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CC5E0F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4118A1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6.6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5A8E4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5.9 - 17.2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11706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5.8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119F6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5.4 - 16.2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1DA5B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5.3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6B08DD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3.4 - 17.2)</w:t>
            </w:r>
          </w:p>
        </w:tc>
      </w:tr>
      <w:tr w:rsidR="00F8711E" w:rsidRPr="003975DF" w14:paraId="53878C60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D82F1EA" w14:textId="77777777" w:rsidR="00F8711E" w:rsidRPr="003975DF" w:rsidRDefault="003975DF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Relative</w:t>
            </w:r>
            <w:r w:rsidR="00720B90"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d</w:t>
            </w:r>
            <w:r w:rsidR="00F8711E"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istance covered (m)</w:t>
            </w:r>
          </w:p>
        </w:tc>
      </w:tr>
      <w:tr w:rsidR="00A1065B" w:rsidRPr="003975DF" w14:paraId="134ADD6E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212E26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F4112B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2.1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435C4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70.9 - 73.2) 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38492B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2.3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5BB8A2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71.2 - 73.3) 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C6F9AB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5.9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64CE4C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61.9 - 69.9) </w:t>
            </w: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a</w:t>
            </w:r>
          </w:p>
        </w:tc>
      </w:tr>
      <w:tr w:rsidR="00A1065B" w:rsidRPr="003975DF" w14:paraId="7A1C9CEE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A1D71B2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69F8981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1.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16ACEC4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9.4 - 122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98AF1D1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0.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26BDD1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8.7 - 122.2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5F0E35B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5.5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F2E9BD2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1.4 - 119.5)</w:t>
            </w:r>
          </w:p>
        </w:tc>
      </w:tr>
      <w:tr w:rsidR="00A1065B" w:rsidRPr="003975DF" w14:paraId="07502DF6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6BD47E7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lastRenderedPageBreak/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167C430F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87.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8255DA2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83.7 - 291.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C85D8C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79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5D95A34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75.6 - 284.2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7E663A8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68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2E1463C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53.5 - 283.9)</w:t>
            </w:r>
          </w:p>
        </w:tc>
      </w:tr>
      <w:tr w:rsidR="00A1065B" w:rsidRPr="003975DF" w14:paraId="224A4FB2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FFF8C1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F6DB6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34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4BEFB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26.7 - 441.4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37E52C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25.9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5F8A78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16.8 - 435.1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50145B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13.1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29BD2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74.3 - 451.9)</w:t>
            </w:r>
          </w:p>
        </w:tc>
      </w:tr>
      <w:tr w:rsidR="00F8711E" w:rsidRPr="00FD72EB" w14:paraId="0C5C05F5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7E020EE" w14:textId="77777777" w:rsidR="00F8711E" w:rsidRPr="003975DF" w:rsidRDefault="003975DF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ve distance covered at the speed zone 1 (stationary / walking) (m)</w:t>
            </w:r>
          </w:p>
        </w:tc>
      </w:tr>
      <w:tr w:rsidR="00A1065B" w:rsidRPr="003975DF" w14:paraId="596C04BA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5D4406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07609D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2.2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1236F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0.9 - 63.4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D4341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2.5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E0432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1.3 - 63.7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7E253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9.4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6658D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6.8 - 61.9)</w:t>
            </w:r>
          </w:p>
        </w:tc>
      </w:tr>
      <w:tr w:rsidR="00A1065B" w:rsidRPr="003975DF" w14:paraId="4B137A52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FFE49BC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95F75E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5.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E3C13FC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3.2 - 97.3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1D7935F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5.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63D81C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3.3 - 97.2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00A84FB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0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5407D21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5.8 - 94.6)</w:t>
            </w:r>
          </w:p>
        </w:tc>
      </w:tr>
      <w:tr w:rsidR="00A1065B" w:rsidRPr="003975DF" w14:paraId="66D8D64F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5488969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0ACC510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8.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B4CF86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93.8 - 202.6) 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2E3054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1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4A4E378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7.2 - 196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35B6165B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5847DB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68.8 - 193.1) </w:t>
            </w:r>
          </w:p>
        </w:tc>
      </w:tr>
      <w:tr w:rsidR="00A1065B" w:rsidRPr="003975DF" w14:paraId="25C9410C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A2914F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AD39CD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80.3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8F267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74 - 286.5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C4926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71.5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306E93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64.8 - 278.3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0EE75A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47.3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CE3B63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28.9 - 265.7)</w:t>
            </w:r>
          </w:p>
        </w:tc>
      </w:tr>
      <w:tr w:rsidR="00F8711E" w:rsidRPr="00FD72EB" w14:paraId="59E0DAA6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4D13B68" w14:textId="77777777" w:rsidR="00F8711E" w:rsidRPr="003975DF" w:rsidRDefault="003975DF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lative distance covered at the speed zone 2 (jogging) </w:t>
            </w:r>
            <w:r w:rsidRPr="003975D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m)</w:t>
            </w:r>
          </w:p>
        </w:tc>
      </w:tr>
      <w:tr w:rsidR="00A1065B" w:rsidRPr="003975DF" w14:paraId="4B585B23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30F24A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CBCE8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8.4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BE31F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7.3 - 39.5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8F70F4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8.3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ECF829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7.1 - 39.5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F92D9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6.1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56B48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3.5 - 38.7)</w:t>
            </w:r>
          </w:p>
        </w:tc>
      </w:tr>
      <w:tr w:rsidR="00A1065B" w:rsidRPr="003975DF" w14:paraId="132F1CE6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7AD1B1E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6F619B9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8.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A45C785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7 - 50.5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203EFB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C10145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7.4 - 50.7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6FEA78F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5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130AB7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2.3 - 49)</w:t>
            </w:r>
          </w:p>
        </w:tc>
      </w:tr>
      <w:tr w:rsidR="00A1065B" w:rsidRPr="003975DF" w14:paraId="6C5BE10F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174522A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680C7FC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1.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584E744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8.9 - 94.8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6A8D19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8.1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57CE53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5.1 - 91.2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43736A7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6.2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DC93DFD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9.6 - 82.8)</w:t>
            </w:r>
          </w:p>
        </w:tc>
      </w:tr>
      <w:tr w:rsidR="00A1065B" w:rsidRPr="003975DF" w14:paraId="5D2BCFC2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D5E799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22A8D4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3.4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B3BB75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19.5 - 127.4) 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2B6DD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19.4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20BD7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15.1 - 123.8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12916B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00.7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619F6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91.5 - 109.8) </w:t>
            </w:r>
          </w:p>
        </w:tc>
      </w:tr>
      <w:tr w:rsidR="00F8711E" w:rsidRPr="00FD72EB" w14:paraId="25AAB489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4CE33EB" w14:textId="77777777" w:rsidR="00F8711E" w:rsidRPr="003975DF" w:rsidRDefault="003975DF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ve distance covered at the speed zone 3</w:t>
            </w:r>
            <w:r w:rsidRPr="003975D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running) (m)</w:t>
            </w:r>
          </w:p>
        </w:tc>
      </w:tr>
      <w:tr w:rsidR="00A1065B" w:rsidRPr="003975DF" w14:paraId="4B35832F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DCB07B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6B27D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9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E33B3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3.3 - 14.5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629E79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5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66290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2.9 - 14.1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3FC2D1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.1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217FE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0.8 - 13.5)</w:t>
            </w:r>
          </w:p>
        </w:tc>
      </w:tr>
      <w:tr w:rsidR="00A1065B" w:rsidRPr="003975DF" w14:paraId="1DCE494D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EF684FA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2586208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5.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3B5A66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4.7 - 16.1) 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ABC5FB4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.8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7B06A62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4.1 - 15.6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25EE245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3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BF414C9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11.6 - 14.7) </w:t>
            </w:r>
          </w:p>
        </w:tc>
      </w:tr>
      <w:tr w:rsidR="00A1065B" w:rsidRPr="003975DF" w14:paraId="48D1AD39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DDEC021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357D6B7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1.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7904D8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0.1 - 22.4) </w:t>
            </w: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5FC298F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9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5D33F26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8.5 - 20.7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642A535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6.7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6CD30B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4.5 - 18.9)</w:t>
            </w:r>
          </w:p>
        </w:tc>
      </w:tr>
      <w:tr w:rsidR="00A1065B" w:rsidRPr="003975DF" w14:paraId="2106BD47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EF4304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EACC18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5.6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A46DD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(24.2 - 27.1) </w:t>
            </w: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es-ES_tradnl"/>
              </w:rPr>
              <w:t>c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15AE2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3.5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C64BE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22 - 25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5BD3CA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.4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D8963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15.6 - 21.2)</w:t>
            </w:r>
          </w:p>
        </w:tc>
      </w:tr>
      <w:tr w:rsidR="00F8711E" w:rsidRPr="00FD72EB" w14:paraId="592BD0BD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A9820B7" w14:textId="77777777" w:rsidR="00F8711E" w:rsidRPr="003975DF" w:rsidRDefault="003975DF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tive distance covered at the speed zone 4 (high-intensity running)</w:t>
            </w:r>
            <w:r w:rsidRPr="003975D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m)</w:t>
            </w:r>
          </w:p>
        </w:tc>
      </w:tr>
      <w:tr w:rsidR="00A1065B" w:rsidRPr="003975DF" w14:paraId="60129376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F3CEB6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4DCCBF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1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B490CE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6 - 8.6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2416E0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4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8E5E0D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9 - 9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BAE7EC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.2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60225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9 - 8.6)</w:t>
            </w:r>
          </w:p>
        </w:tc>
      </w:tr>
      <w:tr w:rsidR="00A1065B" w:rsidRPr="003975DF" w14:paraId="37FAF0A9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3AFFB9F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5154DB54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F6EF3D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.8 - 9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1E8C6BA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C0A872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 - 9.1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0AF01128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.4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6CED62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 - 8.8)</w:t>
            </w:r>
          </w:p>
        </w:tc>
      </w:tr>
      <w:tr w:rsidR="00A1065B" w:rsidRPr="003975DF" w14:paraId="06D0288F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0EF5059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7EA2EB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.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E0EE7C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.7 - 10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CDF0AE6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53B1DD37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8.8 - 10.3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698061A4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9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D2EC889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7 - 10.8)</w:t>
            </w:r>
          </w:p>
        </w:tc>
      </w:tr>
      <w:tr w:rsidR="00A1065B" w:rsidRPr="003975DF" w14:paraId="58E3AFD9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B0A1EE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41193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0.5</w:t>
            </w:r>
          </w:p>
        </w:tc>
        <w:tc>
          <w:tcPr>
            <w:tcW w:w="162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70AF8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.6 - 11.3)</w:t>
            </w:r>
          </w:p>
        </w:tc>
        <w:tc>
          <w:tcPr>
            <w:tcW w:w="745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0B1E3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0.3</w:t>
            </w:r>
          </w:p>
        </w:tc>
        <w:tc>
          <w:tcPr>
            <w:tcW w:w="1570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922E9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9.5 - 11.1)</w:t>
            </w:r>
          </w:p>
        </w:tc>
        <w:tc>
          <w:tcPr>
            <w:tcW w:w="807" w:type="dxa"/>
            <w:gridSpan w:val="2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1158AD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.5</w:t>
            </w:r>
          </w:p>
        </w:tc>
        <w:tc>
          <w:tcPr>
            <w:tcW w:w="1613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83C330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6.5 - 10.5)</w:t>
            </w:r>
          </w:p>
        </w:tc>
      </w:tr>
      <w:tr w:rsidR="00F8711E" w:rsidRPr="00FD72EB" w14:paraId="2DAC4134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1DE0681" w14:textId="77777777" w:rsidR="00F8711E" w:rsidRPr="003975DF" w:rsidRDefault="003975DF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lative distance covered at the speed zone 5 (sprinting) </w:t>
            </w:r>
            <w:r w:rsidRPr="003975D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m)</w:t>
            </w:r>
          </w:p>
        </w:tc>
      </w:tr>
      <w:tr w:rsidR="00A1065B" w:rsidRPr="003975DF" w14:paraId="4E480014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4E4686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 s</w:t>
            </w:r>
          </w:p>
        </w:tc>
        <w:tc>
          <w:tcPr>
            <w:tcW w:w="80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F46C5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7</w:t>
            </w:r>
          </w:p>
        </w:tc>
        <w:tc>
          <w:tcPr>
            <w:tcW w:w="16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ECB0B4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 - 6.5)</w:t>
            </w:r>
          </w:p>
        </w:tc>
        <w:tc>
          <w:tcPr>
            <w:tcW w:w="74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43A93C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6</w:t>
            </w:r>
          </w:p>
        </w:tc>
        <w:tc>
          <w:tcPr>
            <w:tcW w:w="157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C00CFC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9 - 6.3)</w:t>
            </w:r>
          </w:p>
        </w:tc>
        <w:tc>
          <w:tcPr>
            <w:tcW w:w="807" w:type="dxa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BEE8A3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8</w:t>
            </w:r>
          </w:p>
        </w:tc>
        <w:tc>
          <w:tcPr>
            <w:tcW w:w="161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EFA98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.4 - 8.1)</w:t>
            </w:r>
          </w:p>
        </w:tc>
      </w:tr>
      <w:tr w:rsidR="00A1065B" w:rsidRPr="003975DF" w14:paraId="2752CB78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B37DD27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92BEB7F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4F6482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1 - 6.7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73B7C1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013D8A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4.9 - 6.3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646BE3F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8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1A14B43A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.4 - 8.1)</w:t>
            </w:r>
          </w:p>
        </w:tc>
      </w:tr>
      <w:tr w:rsidR="00A1065B" w:rsidRPr="003975DF" w14:paraId="6BC7BDD3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E548F7D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0 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7D11808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37CBE3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4 - 7.2)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39B2C77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3057FD5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 - 6.7)</w:t>
            </w:r>
          </w:p>
        </w:tc>
        <w:tc>
          <w:tcPr>
            <w:tcW w:w="807" w:type="dxa"/>
            <w:gridSpan w:val="2"/>
            <w:shd w:val="clear" w:color="auto" w:fill="auto"/>
            <w:noWrap/>
            <w:vAlign w:val="center"/>
            <w:hideMark/>
          </w:tcPr>
          <w:p w14:paraId="35060DD5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1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444D7D2B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.3 - 8.9)</w:t>
            </w:r>
          </w:p>
        </w:tc>
      </w:tr>
      <w:tr w:rsidR="00A1065B" w:rsidRPr="003975DF" w14:paraId="1E5DC785" w14:textId="77777777" w:rsidTr="003975DF">
        <w:trPr>
          <w:gridAfter w:val="1"/>
          <w:wAfter w:w="19" w:type="dxa"/>
          <w:trHeight w:val="320"/>
          <w:jc w:val="center"/>
        </w:trPr>
        <w:tc>
          <w:tcPr>
            <w:tcW w:w="77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345F" w14:textId="77777777" w:rsidR="00A1065B" w:rsidRPr="003975DF" w:rsidRDefault="00A1065B" w:rsidP="00FD72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0 s</w:t>
            </w:r>
          </w:p>
        </w:tc>
        <w:tc>
          <w:tcPr>
            <w:tcW w:w="8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80FEE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6</w:t>
            </w:r>
          </w:p>
        </w:tc>
        <w:tc>
          <w:tcPr>
            <w:tcW w:w="16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FB1F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.6 - 7.6)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9B00C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9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3A9C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5 - 6.7)</w:t>
            </w:r>
          </w:p>
        </w:tc>
        <w:tc>
          <w:tcPr>
            <w:tcW w:w="80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43272" w14:textId="77777777" w:rsidR="00A1065B" w:rsidRPr="003975DF" w:rsidRDefault="00A1065B" w:rsidP="00FD72E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.3</w:t>
            </w:r>
          </w:p>
        </w:tc>
        <w:tc>
          <w:tcPr>
            <w:tcW w:w="16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1761" w14:textId="77777777" w:rsidR="00A1065B" w:rsidRPr="003975DF" w:rsidRDefault="00A1065B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(3.5 - 9.1)</w:t>
            </w:r>
          </w:p>
        </w:tc>
      </w:tr>
      <w:tr w:rsidR="00A1065B" w:rsidRPr="00FD72EB" w14:paraId="5E57ACCD" w14:textId="77777777" w:rsidTr="003975DF">
        <w:trPr>
          <w:gridAfter w:val="1"/>
          <w:wAfter w:w="17" w:type="dxa"/>
          <w:trHeight w:val="320"/>
          <w:jc w:val="center"/>
        </w:trPr>
        <w:tc>
          <w:tcPr>
            <w:tcW w:w="7941" w:type="dxa"/>
            <w:gridSpan w:val="8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BC06A5" w14:textId="77777777" w:rsidR="00A1065B" w:rsidRPr="003975DF" w:rsidRDefault="00F8711E" w:rsidP="00FD72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3975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lastRenderedPageBreak/>
              <w:t>m: meters; s: seconds; km: kilometer; h: hour</w:t>
            </w:r>
          </w:p>
        </w:tc>
      </w:tr>
    </w:tbl>
    <w:p w14:paraId="648D0B8A" w14:textId="77777777" w:rsidR="00FB0CEA" w:rsidRPr="00F8711E" w:rsidRDefault="00FB0CEA">
      <w:pPr>
        <w:rPr>
          <w:lang w:val="en-US"/>
        </w:rPr>
      </w:pPr>
    </w:p>
    <w:sectPr w:rsidR="00FB0CEA" w:rsidRPr="00F8711E" w:rsidSect="002741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CEA"/>
    <w:rsid w:val="0000133A"/>
    <w:rsid w:val="0001465C"/>
    <w:rsid w:val="00154C70"/>
    <w:rsid w:val="0020018F"/>
    <w:rsid w:val="002741AD"/>
    <w:rsid w:val="00293512"/>
    <w:rsid w:val="00313F99"/>
    <w:rsid w:val="003975DF"/>
    <w:rsid w:val="004F568C"/>
    <w:rsid w:val="00615AF8"/>
    <w:rsid w:val="00720B90"/>
    <w:rsid w:val="007D45A9"/>
    <w:rsid w:val="00884182"/>
    <w:rsid w:val="00907379"/>
    <w:rsid w:val="00950696"/>
    <w:rsid w:val="00972C71"/>
    <w:rsid w:val="00A1065B"/>
    <w:rsid w:val="00BA1258"/>
    <w:rsid w:val="00F8711E"/>
    <w:rsid w:val="00FB0CEA"/>
    <w:rsid w:val="00FD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88BBC"/>
  <w14:defaultImageDpi w14:val="32767"/>
  <w15:chartTrackingRefBased/>
  <w15:docId w15:val="{7F71814F-7183-F049-89E3-2F86D2B8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0CE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9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87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 Rodriguez, Francisco</dc:creator>
  <cp:keywords/>
  <dc:description/>
  <cp:lastModifiedBy>Jairo Vázquez Guerrero</cp:lastModifiedBy>
  <cp:revision>13</cp:revision>
  <dcterms:created xsi:type="dcterms:W3CDTF">2019-06-24T16:11:00Z</dcterms:created>
  <dcterms:modified xsi:type="dcterms:W3CDTF">2019-08-15T13:23:00Z</dcterms:modified>
</cp:coreProperties>
</file>